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952" w:rsidRDefault="00392412">
      <w:r>
        <w:rPr>
          <w:noProof/>
          <w:lang w:eastAsia="en-GB"/>
        </w:rPr>
        <w:drawing>
          <wp:inline distT="0" distB="0" distL="0" distR="0" wp14:anchorId="5F9E5F9C" wp14:editId="59C6C3F4">
            <wp:extent cx="4676775" cy="2867025"/>
            <wp:effectExtent l="0" t="0" r="9525" b="9525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92412" w:rsidRDefault="00392412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66569B" wp14:editId="2B1524F8">
                <wp:simplePos x="0" y="0"/>
                <wp:positionH relativeFrom="column">
                  <wp:posOffset>154305</wp:posOffset>
                </wp:positionH>
                <wp:positionV relativeFrom="paragraph">
                  <wp:posOffset>202057</wp:posOffset>
                </wp:positionV>
                <wp:extent cx="4609465" cy="681990"/>
                <wp:effectExtent l="0" t="0" r="19685" b="2286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09465" cy="681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92412" w:rsidRDefault="00392412" w:rsidP="00392412">
                            <w:bookmarkStart w:id="0" w:name="_GoBack"/>
                            <w:del w:id="1" w:author="Gallagher, James" w:date="2016-10-06T09:12:00Z">
                              <w:r w:rsidDel="00991B3E">
                                <w:delText>Supplimentary</w:delText>
                              </w:r>
                            </w:del>
                            <w:ins w:id="2" w:author="Gallagher, James" w:date="2016-10-06T09:12:00Z">
                              <w:r>
                                <w:t>Supplementary</w:t>
                              </w:r>
                            </w:ins>
                            <w:r>
                              <w:t xml:space="preserve"> material 4: Measurement of glucose in culture media taken from wells of primary osteoblast cultures with modified materials at 7, 14 and 28 days</w:t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12.15pt;margin-top:15.9pt;width:362.95pt;height:53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" fillcolor="white [3201]" strokeweight=".5pt">
                <v:textbox>
                  <w:txbxContent>
                    <w:p w:rsidR="00392412" w:rsidRDefault="00392412" w:rsidP="00392412">
                      <w:bookmarkStart w:id="3" w:name="_GoBack"/>
                      <w:del w:id="4" w:author="Gallagher, James" w:date="2016-10-06T09:12:00Z">
                        <w:r w:rsidDel="00991B3E">
                          <w:delText>Supplimentary</w:delText>
                        </w:r>
                      </w:del>
                      <w:ins w:id="5" w:author="Gallagher, James" w:date="2016-10-06T09:12:00Z">
                        <w:r>
                          <w:t>Supplementary</w:t>
                        </w:r>
                      </w:ins>
                      <w:r>
                        <w:t xml:space="preserve"> material 4: Measurement of glucose in culture media taken from wells of primary osteoblast cultures with modified materials at 7, 14 and 28 days</w:t>
                      </w:r>
                      <w:bookmarkEnd w:id="3"/>
                    </w:p>
                  </w:txbxContent>
                </v:textbox>
              </v:shape>
            </w:pict>
          </mc:Fallback>
        </mc:AlternateContent>
      </w:r>
    </w:p>
    <w:sectPr w:rsidR="003924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412"/>
    <w:rsid w:val="00352ECF"/>
    <w:rsid w:val="00392412"/>
    <w:rsid w:val="00AC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24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4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24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4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fawcett\Desktop\Copy%20of%20Osteoblast%207%2014%20and%2028%20day%20media%20solute%20concentrations%20(version%201)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GB"/>
              <a:t>Glucose level of culture media on amine surfaces with primary human osteoblasts</a:t>
            </a:r>
          </a:p>
        </c:rich>
      </c:tx>
      <c:layout>
        <c:manualLayout>
          <c:xMode val="edge"/>
          <c:yMode val="edge"/>
          <c:x val="0.11608961303462322"/>
          <c:y val="3.6544850498338874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3238289205702647"/>
          <c:y val="0.29235927825100944"/>
          <c:w val="0.75967413441955189"/>
          <c:h val="0.4784060916834699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ombined time points '!$B$26</c:f>
              <c:strCache>
                <c:ptCount val="1"/>
                <c:pt idx="0">
                  <c:v>7</c:v>
                </c:pt>
              </c:strCache>
            </c:strRef>
          </c:tx>
          <c:spPr>
            <a:pattFill prst="pct90">
              <a:fgClr>
                <a:schemeClr val="tx1"/>
              </a:fgClr>
              <a:bgClr>
                <a:schemeClr val="bg1"/>
              </a:bgClr>
            </a:patt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combined time points '!$B$30:$G$30</c:f>
                <c:numCache>
                  <c:formatCode>General</c:formatCode>
                  <c:ptCount val="6"/>
                  <c:pt idx="0">
                    <c:v>4.2249260348555193</c:v>
                  </c:pt>
                  <c:pt idx="1">
                    <c:v>3.4683089058886747</c:v>
                  </c:pt>
                  <c:pt idx="2">
                    <c:v>3.7758001359535456</c:v>
                  </c:pt>
                  <c:pt idx="3">
                    <c:v>1.7745891543302816</c:v>
                  </c:pt>
                  <c:pt idx="4">
                    <c:v>3.3708307581366168</c:v>
                  </c:pt>
                  <c:pt idx="5">
                    <c:v>5.0737067317691897</c:v>
                  </c:pt>
                </c:numCache>
              </c:numRef>
            </c:plus>
            <c:minus>
              <c:numRef>
                <c:f>'combined time points '!$B$30:$G$30</c:f>
                <c:numCache>
                  <c:formatCode>General</c:formatCode>
                  <c:ptCount val="6"/>
                  <c:pt idx="0">
                    <c:v>4.2249260348555193</c:v>
                  </c:pt>
                  <c:pt idx="1">
                    <c:v>3.4683089058886747</c:v>
                  </c:pt>
                  <c:pt idx="2">
                    <c:v>3.7758001359535456</c:v>
                  </c:pt>
                  <c:pt idx="3">
                    <c:v>1.7745891543302816</c:v>
                  </c:pt>
                  <c:pt idx="4">
                    <c:v>3.3708307581366168</c:v>
                  </c:pt>
                  <c:pt idx="5">
                    <c:v>5.0737067317691897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'combined time points '!$C$25:$H$25</c:f>
              <c:strCache>
                <c:ptCount val="6"/>
                <c:pt idx="0">
                  <c:v>Control</c:v>
                </c:pt>
                <c:pt idx="1">
                  <c:v>CL3</c:v>
                </c:pt>
                <c:pt idx="2">
                  <c:v>CL4</c:v>
                </c:pt>
                <c:pt idx="3">
                  <c:v>CL6</c:v>
                </c:pt>
                <c:pt idx="4">
                  <c:v>CL7 </c:v>
                </c:pt>
                <c:pt idx="5">
                  <c:v>CL11</c:v>
                </c:pt>
              </c:strCache>
            </c:strRef>
          </c:cat>
          <c:val>
            <c:numRef>
              <c:f>'combined time points '!$C$26:$H$26</c:f>
              <c:numCache>
                <c:formatCode>General</c:formatCode>
                <c:ptCount val="6"/>
                <c:pt idx="0">
                  <c:v>13.65</c:v>
                </c:pt>
                <c:pt idx="1">
                  <c:v>11.574999999999999</c:v>
                </c:pt>
                <c:pt idx="2">
                  <c:v>20.55</c:v>
                </c:pt>
                <c:pt idx="3">
                  <c:v>11.875</c:v>
                </c:pt>
                <c:pt idx="4">
                  <c:v>18.475000000000001</c:v>
                </c:pt>
                <c:pt idx="5">
                  <c:v>13.775</c:v>
                </c:pt>
              </c:numCache>
            </c:numRef>
          </c:val>
        </c:ser>
        <c:ser>
          <c:idx val="1"/>
          <c:order val="1"/>
          <c:tx>
            <c:strRef>
              <c:f>'combined time points '!$B$27</c:f>
              <c:strCache>
                <c:ptCount val="1"/>
                <c:pt idx="0">
                  <c:v>14</c:v>
                </c:pt>
              </c:strCache>
            </c:strRef>
          </c:tx>
          <c:spPr>
            <a:pattFill prst="dkVert">
              <a:fgClr>
                <a:schemeClr val="tx1"/>
              </a:fgClr>
              <a:bgClr>
                <a:schemeClr val="bg1"/>
              </a:bgClr>
            </a:patt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combined time points '!$B$31:$G$31</c:f>
                <c:numCache>
                  <c:formatCode>General</c:formatCode>
                  <c:ptCount val="6"/>
                  <c:pt idx="0">
                    <c:v>0.42031734043061686</c:v>
                  </c:pt>
                  <c:pt idx="1">
                    <c:v>1.9120233610846193</c:v>
                  </c:pt>
                  <c:pt idx="2">
                    <c:v>1.1818065267490474</c:v>
                  </c:pt>
                  <c:pt idx="3">
                    <c:v>1.2419742348374219</c:v>
                  </c:pt>
                  <c:pt idx="4">
                    <c:v>1.9364916731037281</c:v>
                  </c:pt>
                  <c:pt idx="5">
                    <c:v>1.3203534880225596</c:v>
                  </c:pt>
                </c:numCache>
              </c:numRef>
            </c:plus>
            <c:minus>
              <c:numRef>
                <c:f>'combined time points '!$B$32:$G$32</c:f>
                <c:numCache>
                  <c:formatCode>General</c:formatCode>
                  <c:ptCount val="6"/>
                  <c:pt idx="0">
                    <c:v>0.66833125519211489</c:v>
                  </c:pt>
                  <c:pt idx="1">
                    <c:v>1.7301252363148045</c:v>
                  </c:pt>
                  <c:pt idx="2">
                    <c:v>0.59441848333757552</c:v>
                  </c:pt>
                  <c:pt idx="3">
                    <c:v>0.24494897427830312</c:v>
                  </c:pt>
                  <c:pt idx="4">
                    <c:v>1.431491064123936</c:v>
                  </c:pt>
                  <c:pt idx="5">
                    <c:v>0.28722813232693573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'combined time points '!$C$25:$H$25</c:f>
              <c:strCache>
                <c:ptCount val="6"/>
                <c:pt idx="0">
                  <c:v>Control</c:v>
                </c:pt>
                <c:pt idx="1">
                  <c:v>CL3</c:v>
                </c:pt>
                <c:pt idx="2">
                  <c:v>CL4</c:v>
                </c:pt>
                <c:pt idx="3">
                  <c:v>CL6</c:v>
                </c:pt>
                <c:pt idx="4">
                  <c:v>CL7 </c:v>
                </c:pt>
                <c:pt idx="5">
                  <c:v>CL11</c:v>
                </c:pt>
              </c:strCache>
            </c:strRef>
          </c:cat>
          <c:val>
            <c:numRef>
              <c:f>'combined time points '!$C$27:$H$27</c:f>
              <c:numCache>
                <c:formatCode>General</c:formatCode>
                <c:ptCount val="6"/>
                <c:pt idx="0">
                  <c:v>6.45</c:v>
                </c:pt>
                <c:pt idx="1">
                  <c:v>10.425000000000001</c:v>
                </c:pt>
                <c:pt idx="2">
                  <c:v>10.65</c:v>
                </c:pt>
                <c:pt idx="3">
                  <c:v>7.4249999999999998</c:v>
                </c:pt>
                <c:pt idx="4">
                  <c:v>19.45</c:v>
                </c:pt>
                <c:pt idx="5">
                  <c:v>7.15</c:v>
                </c:pt>
              </c:numCache>
            </c:numRef>
          </c:val>
        </c:ser>
        <c:ser>
          <c:idx val="2"/>
          <c:order val="2"/>
          <c:tx>
            <c:strRef>
              <c:f>'combined time points '!$B$28</c:f>
              <c:strCache>
                <c:ptCount val="1"/>
                <c:pt idx="0">
                  <c:v>28</c:v>
                </c:pt>
              </c:strCache>
            </c:strRef>
          </c:tx>
          <c:spPr>
            <a:pattFill prst="lgCheck">
              <a:fgClr>
                <a:schemeClr val="tx1"/>
              </a:fgClr>
              <a:bgClr>
                <a:schemeClr val="bg1"/>
              </a:bgClr>
            </a:patt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combined time points '!$B$32:$G$32</c:f>
                <c:numCache>
                  <c:formatCode>General</c:formatCode>
                  <c:ptCount val="6"/>
                  <c:pt idx="0">
                    <c:v>0.66833125519211489</c:v>
                  </c:pt>
                  <c:pt idx="1">
                    <c:v>1.7301252363148045</c:v>
                  </c:pt>
                  <c:pt idx="2">
                    <c:v>0.59441848333757552</c:v>
                  </c:pt>
                  <c:pt idx="3">
                    <c:v>0.24494897427830312</c:v>
                  </c:pt>
                  <c:pt idx="4">
                    <c:v>1.431491064123936</c:v>
                  </c:pt>
                  <c:pt idx="5">
                    <c:v>0.28722813232693573</c:v>
                  </c:pt>
                </c:numCache>
              </c:numRef>
            </c:plus>
            <c:minus>
              <c:numRef>
                <c:f>'combined time points '!$B$32:$G$32</c:f>
                <c:numCache>
                  <c:formatCode>General</c:formatCode>
                  <c:ptCount val="6"/>
                  <c:pt idx="0">
                    <c:v>0.66833125519211489</c:v>
                  </c:pt>
                  <c:pt idx="1">
                    <c:v>1.7301252363148045</c:v>
                  </c:pt>
                  <c:pt idx="2">
                    <c:v>0.59441848333757552</c:v>
                  </c:pt>
                  <c:pt idx="3">
                    <c:v>0.24494897427830312</c:v>
                  </c:pt>
                  <c:pt idx="4">
                    <c:v>1.431491064123936</c:v>
                  </c:pt>
                  <c:pt idx="5">
                    <c:v>0.28722813232693573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'combined time points '!$C$25:$H$25</c:f>
              <c:strCache>
                <c:ptCount val="6"/>
                <c:pt idx="0">
                  <c:v>Control</c:v>
                </c:pt>
                <c:pt idx="1">
                  <c:v>CL3</c:v>
                </c:pt>
                <c:pt idx="2">
                  <c:v>CL4</c:v>
                </c:pt>
                <c:pt idx="3">
                  <c:v>CL6</c:v>
                </c:pt>
                <c:pt idx="4">
                  <c:v>CL7 </c:v>
                </c:pt>
                <c:pt idx="5">
                  <c:v>CL11</c:v>
                </c:pt>
              </c:strCache>
            </c:strRef>
          </c:cat>
          <c:val>
            <c:numRef>
              <c:f>'combined time points '!$C$28:$H$28</c:f>
              <c:numCache>
                <c:formatCode>General</c:formatCode>
                <c:ptCount val="6"/>
                <c:pt idx="0">
                  <c:v>7.3</c:v>
                </c:pt>
                <c:pt idx="1">
                  <c:v>8.6999999999999993</c:v>
                </c:pt>
                <c:pt idx="2">
                  <c:v>7.7</c:v>
                </c:pt>
                <c:pt idx="3">
                  <c:v>7.4</c:v>
                </c:pt>
                <c:pt idx="4">
                  <c:v>11.425000000000001</c:v>
                </c:pt>
                <c:pt idx="5">
                  <c:v>6.825000000000000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8355712"/>
        <c:axId val="208357632"/>
      </c:barChart>
      <c:catAx>
        <c:axId val="2083557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GB"/>
                  <a:t>Amine surface</a:t>
                </a:r>
              </a:p>
            </c:rich>
          </c:tx>
          <c:layout>
            <c:manualLayout>
              <c:xMode val="edge"/>
              <c:yMode val="edge"/>
              <c:x val="0.41547861507128309"/>
              <c:y val="0.87375554799836064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8357632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20835763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GB"/>
                  <a:t>Glucose mmol/L</a:t>
                </a:r>
              </a:p>
            </c:rich>
          </c:tx>
          <c:layout>
            <c:manualLayout>
              <c:xMode val="edge"/>
              <c:yMode val="edge"/>
              <c:x val="3.2586558044806514E-2"/>
              <c:y val="0.3521601660257583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8355712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91446028513238287"/>
          <c:y val="0.42524986702243611"/>
          <c:w val="6.9246435845213838E-2"/>
          <c:h val="0.21262493351121808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wcett, Sandra</dc:creator>
  <cp:lastModifiedBy>Fawcett, Sandra</cp:lastModifiedBy>
  <cp:revision>1</cp:revision>
  <dcterms:created xsi:type="dcterms:W3CDTF">2016-10-06T11:11:00Z</dcterms:created>
  <dcterms:modified xsi:type="dcterms:W3CDTF">2016-10-06T11:12:00Z</dcterms:modified>
</cp:coreProperties>
</file>